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A52FC" w14:textId="2A34AEE0" w:rsidR="00C61677" w:rsidRPr="00C61677" w:rsidRDefault="00C61677" w:rsidP="00C61677">
      <w:pPr>
        <w:tabs>
          <w:tab w:val="left" w:pos="11907"/>
        </w:tabs>
        <w:rPr>
          <w:rFonts w:ascii="Arial" w:eastAsia="Times New Roman" w:hAnsi="Arial" w:cs="Arial"/>
          <w:lang w:eastAsia="en-GB"/>
        </w:rPr>
      </w:pPr>
      <w:r w:rsidRPr="00C61677">
        <w:rPr>
          <w:rFonts w:ascii="Arial" w:eastAsia="Times New Roman" w:hAnsi="Arial" w:cs="Arial"/>
          <w:b/>
          <w:bCs/>
          <w:lang w:eastAsia="en-GB"/>
        </w:rPr>
        <w:t xml:space="preserve">S2 Table. </w:t>
      </w:r>
      <w:r w:rsidRPr="00C61677">
        <w:rPr>
          <w:rFonts w:ascii="Arial" w:eastAsia="Times New Roman" w:hAnsi="Arial" w:cs="Arial"/>
          <w:lang w:eastAsia="en-GB"/>
        </w:rPr>
        <w:t xml:space="preserve">Maximum genotype counts for 12 previously reported monogenic causes of sleep and circadian conditions in unrelated individuals of European ancestry from the UK Biobank, </w:t>
      </w:r>
      <w:r w:rsidR="008C1103">
        <w:rPr>
          <w:rFonts w:ascii="Arial" w:eastAsia="Times New Roman" w:hAnsi="Arial" w:cs="Arial"/>
          <w:lang w:eastAsia="en-GB"/>
        </w:rPr>
        <w:t xml:space="preserve">FINRISK &amp; Health </w:t>
      </w:r>
      <w:proofErr w:type="gramStart"/>
      <w:r w:rsidR="008C1103">
        <w:rPr>
          <w:rFonts w:ascii="Arial" w:eastAsia="Times New Roman" w:hAnsi="Arial" w:cs="Arial"/>
          <w:lang w:eastAsia="en-GB"/>
        </w:rPr>
        <w:t>2000-2011</w:t>
      </w:r>
      <w:proofErr w:type="gramEnd"/>
      <w:r w:rsidR="008C1103" w:rsidRPr="00C61677">
        <w:rPr>
          <w:rFonts w:ascii="Arial" w:eastAsia="Times New Roman" w:hAnsi="Arial" w:cs="Arial"/>
          <w:lang w:eastAsia="en-GB"/>
        </w:rPr>
        <w:t xml:space="preserve"> </w:t>
      </w:r>
      <w:r w:rsidRPr="00C61677">
        <w:rPr>
          <w:rFonts w:ascii="Arial" w:eastAsia="Times New Roman" w:hAnsi="Arial" w:cs="Arial"/>
          <w:lang w:eastAsia="en-GB"/>
        </w:rPr>
        <w:t>and MESA studies. Genotype counts are based on availability of sleep characteristics relevant to each gene.</w:t>
      </w:r>
    </w:p>
    <w:p w14:paraId="6D1E8880" w14:textId="77777777" w:rsidR="00C61677" w:rsidRPr="00C61677" w:rsidRDefault="00C61677" w:rsidP="00C61677">
      <w:pPr>
        <w:tabs>
          <w:tab w:val="left" w:pos="11907"/>
        </w:tabs>
        <w:rPr>
          <w:rFonts w:ascii="Arial" w:eastAsia="Times New Roman" w:hAnsi="Arial" w:cs="Arial"/>
          <w:lang w:eastAsia="en-GB"/>
        </w:rPr>
      </w:pPr>
    </w:p>
    <w:tbl>
      <w:tblPr>
        <w:tblW w:w="137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18"/>
        <w:gridCol w:w="742"/>
        <w:gridCol w:w="1038"/>
        <w:gridCol w:w="1042"/>
        <w:gridCol w:w="1002"/>
        <w:gridCol w:w="1027"/>
        <w:gridCol w:w="1042"/>
        <w:gridCol w:w="1002"/>
        <w:gridCol w:w="1027"/>
        <w:gridCol w:w="1042"/>
        <w:gridCol w:w="1002"/>
        <w:gridCol w:w="1027"/>
      </w:tblGrid>
      <w:tr w:rsidR="00C61677" w:rsidRPr="00C61677" w14:paraId="1861C89A" w14:textId="77777777" w:rsidTr="00C61677">
        <w:trPr>
          <w:trHeight w:val="320"/>
          <w:jc w:val="center"/>
        </w:trPr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67998D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7A8438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2F5BEB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E61EB6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K Biobank</w:t>
            </w:r>
          </w:p>
        </w:tc>
        <w:tc>
          <w:tcPr>
            <w:tcW w:w="3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350BE1" w14:textId="42259513" w:rsidR="00C61677" w:rsidRPr="008C1103" w:rsidRDefault="008C1103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t xml:space="preserve"> </w:t>
            </w:r>
            <w:r w:rsidRPr="008C11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NRISK &amp; Health 2000-2011</w:t>
            </w:r>
          </w:p>
        </w:tc>
        <w:tc>
          <w:tcPr>
            <w:tcW w:w="3071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156F75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SA</w:t>
            </w:r>
          </w:p>
        </w:tc>
      </w:tr>
      <w:tr w:rsidR="00C61677" w:rsidRPr="00C61677" w14:paraId="3F343DDD" w14:textId="77777777" w:rsidTr="00C61677">
        <w:trPr>
          <w:trHeight w:val="320"/>
          <w:jc w:val="center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598167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 / Variant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C634DE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E70A95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/</w:t>
            </w:r>
            <w:proofErr w:type="spellStart"/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T</w:t>
            </w: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8DB91E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/</w:t>
            </w:r>
            <w:proofErr w:type="spellStart"/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</w:t>
            </w: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037635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/</w:t>
            </w:r>
            <w:proofErr w:type="spellStart"/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T</w:t>
            </w: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DAC5F0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T/</w:t>
            </w:r>
            <w:proofErr w:type="spellStart"/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T</w:t>
            </w: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E87D9A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/</w:t>
            </w:r>
            <w:proofErr w:type="spellStart"/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</w:t>
            </w: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27489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/</w:t>
            </w:r>
            <w:proofErr w:type="spellStart"/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T</w:t>
            </w: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19E722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T/</w:t>
            </w:r>
            <w:proofErr w:type="spellStart"/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T</w:t>
            </w: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C4E86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/</w:t>
            </w:r>
            <w:proofErr w:type="spellStart"/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</w:t>
            </w: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159F26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/</w:t>
            </w:r>
            <w:proofErr w:type="spellStart"/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T</w:t>
            </w: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8750D2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T/</w:t>
            </w:r>
            <w:proofErr w:type="spellStart"/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T</w:t>
            </w:r>
            <w:r w:rsidRPr="00C61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g</w:t>
            </w:r>
            <w:proofErr w:type="spellEnd"/>
          </w:p>
        </w:tc>
      </w:tr>
      <w:tr w:rsidR="00C61677" w:rsidRPr="00C61677" w14:paraId="5BD8C9D0" w14:textId="77777777" w:rsidTr="00C61677">
        <w:trPr>
          <w:trHeight w:val="320"/>
          <w:jc w:val="center"/>
        </w:trPr>
        <w:tc>
          <w:tcPr>
            <w:tcW w:w="2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361C41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RM1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S458A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E6CE2C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801852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31CD52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,451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9E855E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6F1650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B7F53D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927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47CBE6" w14:textId="36D4E19B" w:rsidR="00C61677" w:rsidRPr="008C1103" w:rsidRDefault="008C1103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660CD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08AA71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7F8C51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36BC0A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61677" w:rsidRPr="00C61677" w14:paraId="49AEE4BF" w14:textId="77777777" w:rsidTr="00C61677">
        <w:trPr>
          <w:trHeight w:val="320"/>
          <w:jc w:val="center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C305E8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RM1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R889W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C66ADA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FDF14E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1F1B73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,51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6CC3A6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9A8BF9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F8B30A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F94978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845B55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B0A472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A177B8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7A7A33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61677" w:rsidRPr="00C61677" w14:paraId="0E73D5D3" w14:textId="77777777" w:rsidTr="00C61677">
        <w:trPr>
          <w:trHeight w:val="320"/>
          <w:jc w:val="center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8A54A5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PSR1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Y206H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DE0EF1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EFF496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8711C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C2FAA7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16CB4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826C17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7998C0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E5FB41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E4D00B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0E1143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B8F3F4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61677" w:rsidRPr="00C61677" w14:paraId="016174CA" w14:textId="77777777" w:rsidTr="00C61677">
        <w:trPr>
          <w:trHeight w:val="320"/>
          <w:jc w:val="center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DEAEA3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DRB1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A187V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DE526B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0CBD58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C8B713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,45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245980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8A583E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682D12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95F0C4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427842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0C226B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911D52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1E8857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61677" w:rsidRPr="00C61677" w14:paraId="785C169B" w14:textId="77777777" w:rsidTr="00C61677">
        <w:trPr>
          <w:trHeight w:val="320"/>
          <w:jc w:val="center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CA26C1" w14:textId="1FDFB9C6" w:rsidR="00C61677" w:rsidRPr="00C61677" w:rsidRDefault="005D5926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C2/</w:t>
            </w:r>
            <w:r w:rsidR="00C61677" w:rsidRPr="00C616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HLHE41</w:t>
            </w:r>
            <w:r w:rsidR="00C61677"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P384R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3D6485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4646AC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C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1242EC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,50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9E3D1C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9B5228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ABB375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104AB3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0E7B89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A60DA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9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67E763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24A1B2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61677" w:rsidRPr="00C61677" w14:paraId="3437BA1A" w14:textId="77777777" w:rsidTr="00C61677">
        <w:trPr>
          <w:trHeight w:val="320"/>
          <w:jc w:val="center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DC3C8E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1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c.1657+3A&gt;C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0C045A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PD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0FD8C5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FBE2D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8,586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3B4EAB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480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45BECD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B59FA8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83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BABA23" w14:textId="64E698D3" w:rsidR="00C61677" w:rsidRPr="008C1103" w:rsidRDefault="008C1103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839CD8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24D2ED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BC9A61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7B2B44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61677" w:rsidRPr="00C61677" w14:paraId="6BD467CC" w14:textId="77777777" w:rsidTr="00C61677">
        <w:trPr>
          <w:trHeight w:val="320"/>
          <w:jc w:val="center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EB4E96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3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P415A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32B3D9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2A6020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G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B692BA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8,50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27C104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565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2468F5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DB42D1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73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9F0E2A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EF2A9E" w14:textId="7D81C3D2" w:rsidR="00C61677" w:rsidRPr="008C1103" w:rsidRDefault="008C1103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429C34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00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6F688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0AFE8E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61677" w:rsidRPr="00C61677" w14:paraId="5E5ACB37" w14:textId="77777777" w:rsidTr="00C61677">
        <w:trPr>
          <w:trHeight w:val="320"/>
          <w:jc w:val="center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9EF19F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3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H417R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A84BFC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77D99D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E4386D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8,50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555FA7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567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434A08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7BEFD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73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AE051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073833" w14:textId="76424214" w:rsidR="00C61677" w:rsidRPr="008C1103" w:rsidRDefault="008C1103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03D05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00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5DB02A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3C2B6D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61677" w:rsidRPr="00C61677" w14:paraId="3022440B" w14:textId="77777777" w:rsidTr="00C61677">
        <w:trPr>
          <w:trHeight w:val="320"/>
          <w:jc w:val="center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32D5EB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2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PER2S662G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458984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B94B11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81BB45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FA15B6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1FEA8A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75A10D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B03F60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7BFC93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955DCE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3C8FD6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66E314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61677" w:rsidRPr="00C61677" w14:paraId="6E66E4CD" w14:textId="77777777" w:rsidTr="00C61677">
        <w:trPr>
          <w:trHeight w:val="320"/>
          <w:jc w:val="center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99224E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2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A260T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C5C8AD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B0737B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4B1F56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,03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FDDE10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3CF203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1D5401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2C6807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9FC131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C336F6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20641D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ADAA31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61677" w:rsidRPr="00C61677" w14:paraId="7EFDC6FA" w14:textId="77777777" w:rsidTr="00C61677">
        <w:trPr>
          <w:trHeight w:val="320"/>
          <w:jc w:val="center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6485DA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IMELESS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R1081X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70064A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AE15BB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848066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,06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3E9E3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49C4E2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12DE74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ECE580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2D45C7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DABAC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3D7709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0C53F6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61677" w:rsidRPr="00C61677" w14:paraId="02C6E41D" w14:textId="77777777" w:rsidTr="00C61677">
        <w:trPr>
          <w:trHeight w:val="320"/>
          <w:jc w:val="center"/>
        </w:trPr>
        <w:tc>
          <w:tcPr>
            <w:tcW w:w="27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C75104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SNK1D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T44A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7BEB62" w14:textId="77777777" w:rsidR="00C61677" w:rsidRPr="00C61677" w:rsidRDefault="00C61677" w:rsidP="00C61677">
            <w:pPr>
              <w:tabs>
                <w:tab w:val="left" w:pos="11907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01DBC7" w14:textId="77777777" w:rsidR="00C61677" w:rsidRPr="00C61677" w:rsidRDefault="00C61677" w:rsidP="00C61677">
            <w:pPr>
              <w:tabs>
                <w:tab w:val="left" w:pos="11907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593E94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,075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C29313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911B89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DA5C97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1EF695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E670EC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86C974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EB3811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D2A9BF" w14:textId="77777777" w:rsidR="00C61677" w:rsidRPr="00C61677" w:rsidRDefault="00C61677" w:rsidP="00C61677">
            <w:pPr>
              <w:tabs>
                <w:tab w:val="left" w:pos="11907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61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2329CE8E" w14:textId="77777777" w:rsidR="00C61677" w:rsidRPr="00C61677" w:rsidRDefault="00C61677" w:rsidP="00C61677">
      <w:pPr>
        <w:tabs>
          <w:tab w:val="left" w:pos="11907"/>
        </w:tabs>
        <w:rPr>
          <w:rFonts w:ascii="Arial" w:eastAsia="Times New Roman" w:hAnsi="Arial" w:cs="Arial"/>
          <w:sz w:val="22"/>
          <w:szCs w:val="22"/>
          <w:lang w:eastAsia="en-GB"/>
        </w:rPr>
      </w:pPr>
    </w:p>
    <w:p w14:paraId="15E5E2E6" w14:textId="77777777" w:rsidR="00C61677" w:rsidRPr="00C61677" w:rsidRDefault="00C61677" w:rsidP="00C61677">
      <w:pPr>
        <w:tabs>
          <w:tab w:val="left" w:pos="11907"/>
        </w:tabs>
        <w:rPr>
          <w:rFonts w:ascii="Arial" w:eastAsia="Times New Roman" w:hAnsi="Arial" w:cs="Arial"/>
          <w:sz w:val="22"/>
          <w:szCs w:val="22"/>
          <w:lang w:eastAsia="en-GB"/>
        </w:rPr>
      </w:pPr>
      <w:proofErr w:type="spellStart"/>
      <w:r w:rsidRPr="00C61677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a</w:t>
      </w:r>
      <w:r w:rsidRPr="00C61677">
        <w:rPr>
          <w:rFonts w:ascii="Arial" w:eastAsia="Times New Roman" w:hAnsi="Arial" w:cs="Arial"/>
          <w:sz w:val="22"/>
          <w:szCs w:val="22"/>
          <w:lang w:eastAsia="en-GB"/>
        </w:rPr>
        <w:t>familial</w:t>
      </w:r>
      <w:proofErr w:type="spellEnd"/>
      <w:r w:rsidRPr="00C61677">
        <w:rPr>
          <w:rFonts w:ascii="Arial" w:eastAsia="Times New Roman" w:hAnsi="Arial" w:cs="Arial"/>
          <w:sz w:val="22"/>
          <w:szCs w:val="22"/>
          <w:lang w:eastAsia="en-GB"/>
        </w:rPr>
        <w:t xml:space="preserve"> natural short sleep; </w:t>
      </w:r>
      <w:proofErr w:type="spellStart"/>
      <w:r w:rsidRPr="00C61677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b</w:t>
      </w:r>
      <w:r w:rsidRPr="00C61677">
        <w:rPr>
          <w:rFonts w:ascii="Arial" w:eastAsia="Times New Roman" w:hAnsi="Arial" w:cs="Arial"/>
          <w:sz w:val="22"/>
          <w:szCs w:val="22"/>
          <w:lang w:eastAsia="en-GB"/>
        </w:rPr>
        <w:t>delayed</w:t>
      </w:r>
      <w:proofErr w:type="spellEnd"/>
      <w:r w:rsidRPr="00C61677">
        <w:rPr>
          <w:rFonts w:ascii="Arial" w:eastAsia="Times New Roman" w:hAnsi="Arial" w:cs="Arial"/>
          <w:sz w:val="22"/>
          <w:szCs w:val="22"/>
          <w:lang w:eastAsia="en-GB"/>
        </w:rPr>
        <w:t xml:space="preserve"> sleep phase disorder; </w:t>
      </w:r>
      <w:proofErr w:type="spellStart"/>
      <w:r w:rsidRPr="00C61677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c</w:t>
      </w:r>
      <w:r w:rsidRPr="00C61677">
        <w:rPr>
          <w:rFonts w:ascii="Arial" w:eastAsia="Times New Roman" w:hAnsi="Arial" w:cs="Arial"/>
          <w:sz w:val="22"/>
          <w:szCs w:val="22"/>
          <w:lang w:eastAsia="en-GB"/>
        </w:rPr>
        <w:t>familial</w:t>
      </w:r>
      <w:proofErr w:type="spellEnd"/>
      <w:r w:rsidRPr="00C61677">
        <w:rPr>
          <w:rFonts w:ascii="Arial" w:eastAsia="Times New Roman" w:hAnsi="Arial" w:cs="Arial"/>
          <w:sz w:val="22"/>
          <w:szCs w:val="22"/>
          <w:lang w:eastAsia="en-GB"/>
        </w:rPr>
        <w:t xml:space="preserve"> advanced sleep phase; </w:t>
      </w:r>
      <w:proofErr w:type="spellStart"/>
      <w:r w:rsidRPr="00C61677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d</w:t>
      </w:r>
      <w:r w:rsidRPr="00C61677">
        <w:rPr>
          <w:rFonts w:ascii="Arial" w:eastAsia="Times New Roman" w:hAnsi="Arial" w:cs="Arial"/>
          <w:sz w:val="22"/>
          <w:szCs w:val="22"/>
          <w:lang w:eastAsia="en-GB"/>
        </w:rPr>
        <w:t>reference</w:t>
      </w:r>
      <w:proofErr w:type="spellEnd"/>
      <w:r w:rsidRPr="00C61677">
        <w:rPr>
          <w:rFonts w:ascii="Arial" w:eastAsia="Times New Roman" w:hAnsi="Arial" w:cs="Arial"/>
          <w:sz w:val="22"/>
          <w:szCs w:val="22"/>
          <w:lang w:eastAsia="en-GB"/>
        </w:rPr>
        <w:t xml:space="preserve"> allele / alternate allele; </w:t>
      </w:r>
      <w:proofErr w:type="spellStart"/>
      <w:r w:rsidRPr="00C61677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e</w:t>
      </w:r>
      <w:r w:rsidRPr="00C61677">
        <w:rPr>
          <w:rFonts w:ascii="Arial" w:eastAsia="Times New Roman" w:hAnsi="Arial" w:cs="Arial"/>
          <w:sz w:val="22"/>
          <w:szCs w:val="22"/>
          <w:lang w:eastAsia="en-GB"/>
        </w:rPr>
        <w:t>number</w:t>
      </w:r>
      <w:proofErr w:type="spellEnd"/>
      <w:r w:rsidRPr="00C61677">
        <w:rPr>
          <w:rFonts w:ascii="Arial" w:eastAsia="Times New Roman" w:hAnsi="Arial" w:cs="Arial"/>
          <w:sz w:val="22"/>
          <w:szCs w:val="22"/>
          <w:lang w:eastAsia="en-GB"/>
        </w:rPr>
        <w:t xml:space="preserve"> of homozygous carriers for reference allele; </w:t>
      </w:r>
      <w:proofErr w:type="spellStart"/>
      <w:r w:rsidRPr="00C61677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f</w:t>
      </w:r>
      <w:r w:rsidRPr="00C61677">
        <w:rPr>
          <w:rFonts w:ascii="Arial" w:eastAsia="Times New Roman" w:hAnsi="Arial" w:cs="Arial"/>
          <w:sz w:val="22"/>
          <w:szCs w:val="22"/>
          <w:lang w:eastAsia="en-GB"/>
        </w:rPr>
        <w:t>number</w:t>
      </w:r>
      <w:proofErr w:type="spellEnd"/>
      <w:r w:rsidRPr="00C61677">
        <w:rPr>
          <w:rFonts w:ascii="Arial" w:eastAsia="Times New Roman" w:hAnsi="Arial" w:cs="Arial"/>
          <w:sz w:val="22"/>
          <w:szCs w:val="22"/>
          <w:lang w:eastAsia="en-GB"/>
        </w:rPr>
        <w:t xml:space="preserve"> of heterozygous carriers; </w:t>
      </w:r>
      <w:proofErr w:type="spellStart"/>
      <w:r w:rsidRPr="00C61677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g</w:t>
      </w:r>
      <w:r w:rsidRPr="00C61677">
        <w:rPr>
          <w:rFonts w:ascii="Arial" w:eastAsia="Times New Roman" w:hAnsi="Arial" w:cs="Arial"/>
          <w:sz w:val="22"/>
          <w:szCs w:val="22"/>
          <w:lang w:eastAsia="en-GB"/>
        </w:rPr>
        <w:t>number</w:t>
      </w:r>
      <w:proofErr w:type="spellEnd"/>
      <w:r w:rsidRPr="00C61677">
        <w:rPr>
          <w:rFonts w:ascii="Arial" w:eastAsia="Times New Roman" w:hAnsi="Arial" w:cs="Arial"/>
          <w:sz w:val="22"/>
          <w:szCs w:val="22"/>
          <w:lang w:eastAsia="en-GB"/>
        </w:rPr>
        <w:t xml:space="preserve"> of homozygous carriers for alternate allele.</w:t>
      </w:r>
    </w:p>
    <w:p w14:paraId="156BE3EC" w14:textId="79FCC242" w:rsidR="00175D12" w:rsidRPr="006452CF" w:rsidRDefault="00175D12">
      <w:pPr>
        <w:rPr>
          <w:b/>
          <w:bCs/>
        </w:rPr>
      </w:pPr>
    </w:p>
    <w:sectPr w:rsidR="00175D12" w:rsidRPr="006452CF" w:rsidSect="00C616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677"/>
    <w:rsid w:val="000B6703"/>
    <w:rsid w:val="00175D12"/>
    <w:rsid w:val="002B1B8E"/>
    <w:rsid w:val="002B7FC3"/>
    <w:rsid w:val="004D7EB8"/>
    <w:rsid w:val="0053446F"/>
    <w:rsid w:val="005D5926"/>
    <w:rsid w:val="006452CF"/>
    <w:rsid w:val="007528F8"/>
    <w:rsid w:val="008C1103"/>
    <w:rsid w:val="008F406F"/>
    <w:rsid w:val="00B070F3"/>
    <w:rsid w:val="00C61677"/>
    <w:rsid w:val="00C831FD"/>
    <w:rsid w:val="00D27671"/>
    <w:rsid w:val="00E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1C77"/>
  <w15:chartTrackingRefBased/>
  <w15:docId w15:val="{41FE79A2-8D60-BE4D-BF88-32492A230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D5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6</cp:revision>
  <dcterms:created xsi:type="dcterms:W3CDTF">2022-08-04T09:20:00Z</dcterms:created>
  <dcterms:modified xsi:type="dcterms:W3CDTF">2022-09-09T10:14:00Z</dcterms:modified>
</cp:coreProperties>
</file>